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1EE3" w:rsidRDefault="00231EE3" w:rsidP="00231EE3">
      <w:pPr>
        <w:rPr>
          <w:rFonts w:ascii="Times New Roman" w:hAnsi="Times New Roman" w:cs="Times New Roman"/>
          <w:b/>
          <w:noProof/>
        </w:rPr>
      </w:pPr>
    </w:p>
    <w:p w:rsidR="00231EE3" w:rsidRPr="00231EE3" w:rsidRDefault="00231EE3" w:rsidP="00231EE3">
      <w:pPr>
        <w:rPr>
          <w:rFonts w:ascii="Calibri" w:hAnsi="Calibri" w:cs="Times New Roman"/>
          <w:b/>
        </w:rPr>
      </w:pPr>
      <w:r w:rsidRPr="00231EE3">
        <w:rPr>
          <w:rFonts w:ascii="Calibri" w:hAnsi="Calibri" w:cs="Times New Roman"/>
          <w:b/>
          <w:noProof/>
        </w:rPr>
        <w:t xml:space="preserve">Supplemental </w:t>
      </w:r>
      <w:r w:rsidRPr="00231EE3">
        <w:rPr>
          <w:rFonts w:ascii="Calibri" w:hAnsi="Calibri" w:cs="Times New Roman"/>
          <w:b/>
        </w:rPr>
        <w:t xml:space="preserve">Table 3.  Elevated plasma bile acids during CM compared to convalescence </w:t>
      </w:r>
    </w:p>
    <w:tbl>
      <w:tblPr>
        <w:tblW w:w="6747" w:type="dxa"/>
        <w:tblInd w:w="93" w:type="dxa"/>
        <w:tblLook w:val="04A0" w:firstRow="1" w:lastRow="0" w:firstColumn="1" w:lastColumn="0" w:noHBand="0" w:noVBand="1"/>
      </w:tblPr>
      <w:tblGrid>
        <w:gridCol w:w="3075"/>
        <w:gridCol w:w="1242"/>
        <w:gridCol w:w="1093"/>
        <w:gridCol w:w="1337"/>
      </w:tblGrid>
      <w:tr w:rsidR="00231EE3" w:rsidRPr="00231EE3" w:rsidTr="00D70CC2">
        <w:trPr>
          <w:trHeight w:val="290"/>
        </w:trPr>
        <w:tc>
          <w:tcPr>
            <w:tcW w:w="3075" w:type="dxa"/>
            <w:tcBorders>
              <w:top w:val="single" w:sz="4" w:space="0" w:color="auto"/>
              <w:bottom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31EE3" w:rsidRPr="00231EE3" w:rsidRDefault="00231EE3" w:rsidP="00CF4858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31EE3">
              <w:rPr>
                <w:rFonts w:ascii="Calibri" w:eastAsia="Times New Roman" w:hAnsi="Calibri" w:cs="Times New Roman"/>
                <w:b/>
                <w:color w:val="000000"/>
              </w:rPr>
              <w:t>Bile Acid</w:t>
            </w:r>
            <w:r w:rsidR="0085796B"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r w:rsidR="0085796B" w:rsidRPr="00231EE3">
              <w:rPr>
                <w:rFonts w:ascii="Calibri" w:hAnsi="Calibri" w:cs="Times New Roman"/>
                <w:b/>
              </w:rPr>
              <w:t>(n=11 pairs)</w:t>
            </w:r>
          </w:p>
        </w:tc>
        <w:tc>
          <w:tcPr>
            <w:tcW w:w="1242" w:type="dxa"/>
            <w:tcBorders>
              <w:top w:val="single" w:sz="4" w:space="0" w:color="auto"/>
              <w:bottom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31EE3" w:rsidRPr="00231EE3" w:rsidRDefault="00231EE3" w:rsidP="00CF4858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31EE3">
              <w:rPr>
                <w:rFonts w:ascii="Calibri" w:eastAsia="Times New Roman" w:hAnsi="Calibri" w:cs="Times New Roman"/>
                <w:b/>
                <w:color w:val="000000"/>
              </w:rPr>
              <w:t>P value</w:t>
            </w:r>
          </w:p>
        </w:tc>
        <w:tc>
          <w:tcPr>
            <w:tcW w:w="1093" w:type="dxa"/>
            <w:tcBorders>
              <w:top w:val="single" w:sz="4" w:space="0" w:color="auto"/>
              <w:bottom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31EE3" w:rsidRPr="00231EE3" w:rsidRDefault="00231EE3" w:rsidP="00CF4858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31EE3">
              <w:rPr>
                <w:rFonts w:ascii="Calibri" w:eastAsia="Times New Roman" w:hAnsi="Calibri" w:cs="Times New Roman"/>
                <w:b/>
                <w:color w:val="000000"/>
              </w:rPr>
              <w:t>FDR</w:t>
            </w:r>
          </w:p>
        </w:tc>
        <w:tc>
          <w:tcPr>
            <w:tcW w:w="1337" w:type="dxa"/>
            <w:tcBorders>
              <w:top w:val="single" w:sz="4" w:space="0" w:color="auto"/>
              <w:bottom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31EE3" w:rsidRPr="00D70CC2" w:rsidRDefault="00231EE3" w:rsidP="00CF485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D70CC2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Fold Change</w:t>
            </w:r>
          </w:p>
        </w:tc>
      </w:tr>
      <w:tr w:rsidR="00231EE3" w:rsidRPr="00231EE3" w:rsidTr="00D70CC2">
        <w:trPr>
          <w:trHeight w:val="290"/>
        </w:trPr>
        <w:tc>
          <w:tcPr>
            <w:tcW w:w="3075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EE3" w:rsidRPr="00231EE3" w:rsidRDefault="00231EE3" w:rsidP="00CF4858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31EE3">
              <w:rPr>
                <w:rFonts w:ascii="Calibri" w:eastAsia="Times New Roman" w:hAnsi="Calibri" w:cs="Times New Roman"/>
                <w:b/>
                <w:color w:val="000000"/>
              </w:rPr>
              <w:t>Primary Bile Acid</w:t>
            </w:r>
          </w:p>
        </w:tc>
        <w:tc>
          <w:tcPr>
            <w:tcW w:w="1242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EE3" w:rsidRPr="00231EE3" w:rsidRDefault="00231EE3" w:rsidP="00CF48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93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EE3" w:rsidRPr="00231EE3" w:rsidRDefault="00231EE3" w:rsidP="00CF48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7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1EE3" w:rsidRPr="00231EE3" w:rsidRDefault="00231EE3" w:rsidP="00CF485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50C93" w:rsidRPr="00231EE3" w:rsidTr="00D70CC2">
        <w:trPr>
          <w:trHeight w:val="290"/>
        </w:trPr>
        <w:tc>
          <w:tcPr>
            <w:tcW w:w="30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C93" w:rsidRPr="00231EE3" w:rsidRDefault="00650C93" w:rsidP="00650C93">
            <w:pPr>
              <w:ind w:left="177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31EE3">
              <w:rPr>
                <w:rFonts w:ascii="Calibri" w:eastAsia="Times New Roman" w:hAnsi="Calibri" w:cs="Times New Roman"/>
                <w:color w:val="000000"/>
              </w:rPr>
              <w:t>taurochenodeoxycholat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C93" w:rsidRDefault="00650C93" w:rsidP="00650C93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E-0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C93" w:rsidRDefault="00650C93" w:rsidP="00650C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E-03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C93" w:rsidRPr="00231EE3" w:rsidRDefault="00650C93" w:rsidP="00650C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1EE3">
              <w:rPr>
                <w:rFonts w:ascii="Calibri" w:eastAsia="Times New Roman" w:hAnsi="Calibri" w:cs="Times New Roman"/>
                <w:color w:val="000000"/>
              </w:rPr>
              <w:t>5.5</w:t>
            </w:r>
          </w:p>
        </w:tc>
      </w:tr>
      <w:tr w:rsidR="00650C93" w:rsidRPr="00231EE3" w:rsidTr="00D70CC2">
        <w:trPr>
          <w:trHeight w:val="290"/>
        </w:trPr>
        <w:tc>
          <w:tcPr>
            <w:tcW w:w="30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C93" w:rsidRPr="00231EE3" w:rsidRDefault="00650C93" w:rsidP="00650C93">
            <w:pPr>
              <w:ind w:left="177"/>
              <w:rPr>
                <w:rFonts w:ascii="Calibri" w:eastAsia="Times New Roman" w:hAnsi="Calibri" w:cs="Times New Roman"/>
                <w:color w:val="000000"/>
              </w:rPr>
            </w:pPr>
            <w:r w:rsidRPr="00231EE3">
              <w:rPr>
                <w:rFonts w:ascii="Calibri" w:eastAsia="Times New Roman" w:hAnsi="Calibri" w:cs="Times New Roman"/>
                <w:color w:val="000000"/>
              </w:rPr>
              <w:t>taurocholat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C93" w:rsidRDefault="00650C93" w:rsidP="00650C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E-0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C93" w:rsidRDefault="00650C93" w:rsidP="00650C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E-03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C93" w:rsidRPr="00231EE3" w:rsidRDefault="00650C93" w:rsidP="00650C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1EE3">
              <w:rPr>
                <w:rFonts w:ascii="Calibri" w:eastAsia="Times New Roman" w:hAnsi="Calibri" w:cs="Times New Roman"/>
                <w:color w:val="000000"/>
              </w:rPr>
              <w:t>5.5</w:t>
            </w:r>
          </w:p>
        </w:tc>
      </w:tr>
      <w:tr w:rsidR="00650C93" w:rsidRPr="00231EE3" w:rsidTr="00D70CC2">
        <w:trPr>
          <w:trHeight w:val="413"/>
        </w:trPr>
        <w:tc>
          <w:tcPr>
            <w:tcW w:w="3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0C93" w:rsidRPr="00231EE3" w:rsidRDefault="00650C93" w:rsidP="00650C9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31EE3">
              <w:rPr>
                <w:rFonts w:ascii="Calibri" w:eastAsia="Times New Roman" w:hAnsi="Calibri" w:cs="Times New Roman"/>
                <w:b/>
                <w:color w:val="000000"/>
              </w:rPr>
              <w:t>Secondary Bile Acid</w:t>
            </w:r>
          </w:p>
        </w:tc>
        <w:tc>
          <w:tcPr>
            <w:tcW w:w="12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0C93" w:rsidRDefault="00650C93" w:rsidP="00650C9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0C93" w:rsidRDefault="00650C93" w:rsidP="00650C9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0C93" w:rsidRPr="00231EE3" w:rsidRDefault="00650C93" w:rsidP="00650C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50C93" w:rsidRPr="00231EE3" w:rsidTr="00D70CC2">
        <w:trPr>
          <w:trHeight w:val="290"/>
        </w:trPr>
        <w:tc>
          <w:tcPr>
            <w:tcW w:w="3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C93" w:rsidRPr="00231EE3" w:rsidRDefault="00650C93" w:rsidP="00650C93">
            <w:pPr>
              <w:ind w:left="177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31EE3">
              <w:rPr>
                <w:rFonts w:ascii="Calibri" w:eastAsia="Times New Roman" w:hAnsi="Calibri" w:cs="Times New Roman"/>
                <w:color w:val="000000"/>
              </w:rPr>
              <w:t>Glycocholenate</w:t>
            </w:r>
            <w:proofErr w:type="spellEnd"/>
            <w:r w:rsidRPr="00231EE3">
              <w:rPr>
                <w:rFonts w:ascii="Calibri" w:eastAsia="Times New Roman" w:hAnsi="Calibri" w:cs="Times New Roman"/>
                <w:color w:val="000000"/>
              </w:rPr>
              <w:t xml:space="preserve"> sulfate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C93" w:rsidRDefault="00650C93" w:rsidP="00650C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E-0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C93" w:rsidRDefault="00650C93" w:rsidP="00650C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E-02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C93" w:rsidRPr="00231EE3" w:rsidRDefault="00650C93" w:rsidP="00650C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1EE3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</w:tr>
      <w:tr w:rsidR="00650C93" w:rsidRPr="00231EE3" w:rsidTr="00D70CC2">
        <w:trPr>
          <w:trHeight w:val="29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C93" w:rsidRPr="00231EE3" w:rsidRDefault="00650C93" w:rsidP="00650C93">
            <w:pPr>
              <w:ind w:left="177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31EE3">
              <w:rPr>
                <w:rFonts w:ascii="Calibri" w:eastAsia="Times New Roman" w:hAnsi="Calibri" w:cs="Times New Roman"/>
                <w:color w:val="000000"/>
              </w:rPr>
              <w:t>Glycolithocholate</w:t>
            </w:r>
            <w:proofErr w:type="spellEnd"/>
            <w:r w:rsidRPr="00231EE3">
              <w:rPr>
                <w:rFonts w:ascii="Calibri" w:eastAsia="Times New Roman" w:hAnsi="Calibri" w:cs="Times New Roman"/>
                <w:color w:val="000000"/>
              </w:rPr>
              <w:t xml:space="preserve"> sulfate*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C93" w:rsidRDefault="00650C93" w:rsidP="00650C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E-0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C93" w:rsidRDefault="00650C93" w:rsidP="00650C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E-0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C93" w:rsidRPr="00231EE3" w:rsidRDefault="00650C93" w:rsidP="00650C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1EE3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</w:tr>
      <w:tr w:rsidR="00650C93" w:rsidRPr="00231EE3" w:rsidTr="00D70CC2">
        <w:trPr>
          <w:trHeight w:val="29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C93" w:rsidRPr="00231EE3" w:rsidRDefault="00650C93" w:rsidP="00650C93">
            <w:pPr>
              <w:ind w:left="177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31EE3">
              <w:rPr>
                <w:rFonts w:ascii="Calibri" w:eastAsia="Times New Roman" w:hAnsi="Calibri" w:cs="Times New Roman"/>
                <w:color w:val="000000"/>
              </w:rPr>
              <w:t>Taurocholenate</w:t>
            </w:r>
            <w:proofErr w:type="spellEnd"/>
            <w:r w:rsidRPr="00231EE3">
              <w:rPr>
                <w:rFonts w:ascii="Calibri" w:eastAsia="Times New Roman" w:hAnsi="Calibri" w:cs="Times New Roman"/>
                <w:color w:val="000000"/>
              </w:rPr>
              <w:t xml:space="preserve"> sulfate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C93" w:rsidRDefault="00650C93" w:rsidP="00650C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E-0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C93" w:rsidRDefault="00650C93" w:rsidP="00650C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3E-0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C93" w:rsidRPr="00231EE3" w:rsidRDefault="00650C93" w:rsidP="00650C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1EE3">
              <w:rPr>
                <w:rFonts w:ascii="Calibri" w:eastAsia="Times New Roman" w:hAnsi="Calibri" w:cs="Times New Roman"/>
                <w:color w:val="000000"/>
              </w:rPr>
              <w:t>8.4</w:t>
            </w:r>
          </w:p>
        </w:tc>
      </w:tr>
      <w:tr w:rsidR="00650C93" w:rsidRPr="00231EE3" w:rsidTr="00D70CC2">
        <w:trPr>
          <w:trHeight w:val="29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C93" w:rsidRPr="00231EE3" w:rsidRDefault="00650C93" w:rsidP="00650C93">
            <w:pPr>
              <w:ind w:left="177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31EE3">
              <w:rPr>
                <w:rFonts w:ascii="Calibri" w:eastAsia="Times New Roman" w:hAnsi="Calibri" w:cs="Times New Roman"/>
                <w:color w:val="000000"/>
              </w:rPr>
              <w:t>Taurodeoxycholat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C93" w:rsidRDefault="00650C93" w:rsidP="00650C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E-0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C93" w:rsidRDefault="00650C93" w:rsidP="00650C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7E-0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C93" w:rsidRPr="00231EE3" w:rsidRDefault="00650C93" w:rsidP="00650C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1EE3">
              <w:rPr>
                <w:rFonts w:ascii="Calibri" w:eastAsia="Times New Roman" w:hAnsi="Calibri" w:cs="Times New Roman"/>
                <w:color w:val="000000"/>
              </w:rPr>
              <w:t>9.1</w:t>
            </w:r>
          </w:p>
        </w:tc>
      </w:tr>
      <w:tr w:rsidR="00650C93" w:rsidRPr="00231EE3" w:rsidTr="00D70CC2">
        <w:trPr>
          <w:trHeight w:val="290"/>
        </w:trPr>
        <w:tc>
          <w:tcPr>
            <w:tcW w:w="3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C93" w:rsidRPr="00231EE3" w:rsidRDefault="00650C93" w:rsidP="00650C93">
            <w:pPr>
              <w:ind w:left="177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31EE3">
              <w:rPr>
                <w:rFonts w:ascii="Calibri" w:eastAsia="Times New Roman" w:hAnsi="Calibri" w:cs="Times New Roman"/>
                <w:color w:val="000000"/>
              </w:rPr>
              <w:t>Taurolithocholate</w:t>
            </w:r>
            <w:proofErr w:type="spellEnd"/>
            <w:r w:rsidRPr="00231EE3">
              <w:rPr>
                <w:rFonts w:ascii="Calibri" w:eastAsia="Times New Roman" w:hAnsi="Calibri" w:cs="Times New Roman"/>
                <w:color w:val="000000"/>
              </w:rPr>
              <w:t xml:space="preserve"> 3-sulfat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C93" w:rsidRDefault="00650C93" w:rsidP="00650C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E-0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C93" w:rsidRDefault="00650C93" w:rsidP="00650C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6E-04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C93" w:rsidRPr="00231EE3" w:rsidRDefault="00650C93" w:rsidP="00650C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1EE3">
              <w:rPr>
                <w:rFonts w:ascii="Calibri" w:eastAsia="Times New Roman" w:hAnsi="Calibri" w:cs="Times New Roman"/>
                <w:color w:val="000000"/>
              </w:rPr>
              <w:t>13.9</w:t>
            </w:r>
          </w:p>
        </w:tc>
      </w:tr>
      <w:tr w:rsidR="00650C93" w:rsidRPr="00231EE3" w:rsidTr="00D70CC2">
        <w:trPr>
          <w:trHeight w:val="290"/>
        </w:trPr>
        <w:tc>
          <w:tcPr>
            <w:tcW w:w="3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0C93" w:rsidRPr="00231EE3" w:rsidRDefault="00650C93" w:rsidP="00650C93">
            <w:pPr>
              <w:ind w:left="177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31EE3">
              <w:rPr>
                <w:rFonts w:ascii="Calibri" w:eastAsia="Times New Roman" w:hAnsi="Calibri" w:cs="Times New Roman"/>
                <w:color w:val="000000"/>
              </w:rPr>
              <w:t>Tauroursodeoxycholat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0C93" w:rsidRDefault="00650C93" w:rsidP="00650C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E-0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0C93" w:rsidRDefault="00650C93" w:rsidP="00650C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E-0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0C93" w:rsidRPr="00231EE3" w:rsidRDefault="00650C93" w:rsidP="00650C9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31EE3">
              <w:rPr>
                <w:rFonts w:ascii="Calibri" w:eastAsia="Times New Roman" w:hAnsi="Calibri" w:cs="Times New Roman"/>
                <w:color w:val="000000"/>
              </w:rPr>
              <w:t>7.5</w:t>
            </w:r>
          </w:p>
        </w:tc>
      </w:tr>
    </w:tbl>
    <w:p w:rsidR="00231EE3" w:rsidRPr="00231EE3" w:rsidRDefault="00231EE3" w:rsidP="00231EE3">
      <w:pPr>
        <w:rPr>
          <w:rFonts w:ascii="Calibri" w:hAnsi="Calibri" w:cs="Times New Roman"/>
        </w:rPr>
      </w:pPr>
      <w:r w:rsidRPr="00231EE3">
        <w:rPr>
          <w:rFonts w:ascii="Calibri" w:hAnsi="Calibri" w:cs="Times New Roman"/>
        </w:rPr>
        <w:t>Ion counts were log2-transformed and analyzed by paired t-test for the CM-convalescent comparison. False discovery rate (FDR) was calculated for each metabolite.</w:t>
      </w:r>
      <w:r w:rsidRPr="00231EE3">
        <w:rPr>
          <w:rFonts w:ascii="Calibri" w:hAnsi="Calibri" w:cs="Times New Roman"/>
          <w:noProof/>
        </w:rPr>
        <w:t xml:space="preserve"> * indicates compounds that are not based on a standard.</w:t>
      </w:r>
    </w:p>
    <w:p w:rsidR="00200343" w:rsidRDefault="00200343">
      <w:bookmarkStart w:id="0" w:name="_GoBack"/>
      <w:bookmarkEnd w:id="0"/>
    </w:p>
    <w:sectPr w:rsidR="002003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CF4"/>
    <w:rsid w:val="00200343"/>
    <w:rsid w:val="00231EE3"/>
    <w:rsid w:val="00650C93"/>
    <w:rsid w:val="0085796B"/>
    <w:rsid w:val="00AC6CF4"/>
    <w:rsid w:val="00D70CC2"/>
    <w:rsid w:val="00E26324"/>
    <w:rsid w:val="00EF0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3E2DD"/>
  <w15:chartTrackingRefBased/>
  <w15:docId w15:val="{B3DB3BFB-8BE4-46FD-AFA1-99330B232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31EE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Daily</dc:creator>
  <cp:keywords/>
  <dc:description/>
  <cp:lastModifiedBy>Johanna</cp:lastModifiedBy>
  <cp:revision>2</cp:revision>
  <dcterms:created xsi:type="dcterms:W3CDTF">2017-02-18T14:38:00Z</dcterms:created>
  <dcterms:modified xsi:type="dcterms:W3CDTF">2017-02-18T14:38:00Z</dcterms:modified>
</cp:coreProperties>
</file>